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C512D" w14:textId="5BE0B9D7" w:rsidR="000C3AE4" w:rsidRPr="000C3AE4" w:rsidRDefault="000C3AE4" w:rsidP="00FE79AF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14:paraId="7554858A" w14:textId="3C2DAFAB" w:rsidR="00E42DC8" w:rsidRDefault="00422DD3" w:rsidP="00E42DC8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  <w:r>
        <w:rPr>
          <w:rFonts w:ascii="Helvetica" w:hAnsi="Helvetica" w:cs="Helvetica"/>
          <w:sz w:val="28"/>
          <w:szCs w:val="28"/>
        </w:rPr>
        <w:t>Supplemental Analysis S</w:t>
      </w:r>
      <w:r w:rsidR="003073F6">
        <w:rPr>
          <w:rFonts w:ascii="Helvetica" w:hAnsi="Helvetica" w:cs="Helvetica"/>
          <w:sz w:val="28"/>
          <w:szCs w:val="28"/>
        </w:rPr>
        <w:t>3</w:t>
      </w:r>
    </w:p>
    <w:p w14:paraId="3FB90F5C" w14:textId="77777777" w:rsidR="00AB65E2" w:rsidRDefault="00AB65E2" w:rsidP="00E42DC8">
      <w:pPr>
        <w:spacing w:after="0" w:line="360" w:lineRule="auto"/>
        <w:jc w:val="both"/>
        <w:rPr>
          <w:rFonts w:ascii="Helvetica" w:hAnsi="Helvetica" w:cs="Helvetica"/>
          <w:sz w:val="28"/>
          <w:szCs w:val="28"/>
        </w:rPr>
      </w:pPr>
    </w:p>
    <w:p w14:paraId="13E005E4" w14:textId="4F6A45F0" w:rsidR="000B240F" w:rsidRPr="00B878D6" w:rsidRDefault="004A6A91" w:rsidP="00B878D6">
      <w:pPr>
        <w:spacing w:after="0" w:line="360" w:lineRule="auto"/>
        <w:jc w:val="both"/>
        <w:rPr>
          <w:rFonts w:ascii="Helvetica" w:eastAsia="Times New Roman" w:hAnsi="Helvetica" w:cs="Helvetica"/>
          <w:sz w:val="24"/>
          <w:szCs w:val="24"/>
          <w:lang w:eastAsia="en-GB"/>
        </w:rPr>
      </w:pPr>
      <w:r>
        <w:rPr>
          <w:rFonts w:ascii="Helvetica" w:hAnsi="Helvetica" w:cs="Helvetica"/>
          <w:sz w:val="24"/>
          <w:szCs w:val="24"/>
        </w:rPr>
        <w:t>On the majority of trials, p</w:t>
      </w:r>
      <w:r w:rsidR="000C1285">
        <w:rPr>
          <w:rFonts w:ascii="Helvetica" w:hAnsi="Helvetica" w:cs="Helvetica"/>
          <w:sz w:val="24"/>
          <w:szCs w:val="24"/>
        </w:rPr>
        <w:t xml:space="preserve">articipants were able to accurately report the </w:t>
      </w:r>
      <w:r w:rsidR="00AF6DB5" w:rsidRPr="00AF6DB5">
        <w:rPr>
          <w:rFonts w:ascii="Helvetica" w:hAnsi="Helvetica" w:cs="Helvetica"/>
          <w:sz w:val="24"/>
          <w:szCs w:val="24"/>
        </w:rPr>
        <w:t xml:space="preserve">details of an </w:t>
      </w:r>
      <w:r w:rsidR="00AF6DB5" w:rsidRPr="00AF6DB5">
        <w:rPr>
          <w:rFonts w:ascii="Helvetica" w:eastAsia="Times New Roman" w:hAnsi="Helvetica" w:cs="Helvetica"/>
          <w:sz w:val="24"/>
          <w:szCs w:val="24"/>
          <w:lang w:eastAsia="en-GB"/>
        </w:rPr>
        <w:t>imag</w:t>
      </w:r>
      <w:r w:rsidR="006C7D76">
        <w:rPr>
          <w:rFonts w:ascii="Helvetica" w:eastAsia="Times New Roman" w:hAnsi="Helvetica" w:cs="Helvetica"/>
          <w:sz w:val="24"/>
          <w:szCs w:val="24"/>
          <w:lang w:eastAsia="en-GB"/>
        </w:rPr>
        <w:t xml:space="preserve">e after making a correct object or </w:t>
      </w:r>
      <w:r w:rsidR="00AF6DB5" w:rsidRPr="00AF6DB5">
        <w:rPr>
          <w:rFonts w:ascii="Helvetica" w:eastAsia="Times New Roman" w:hAnsi="Helvetica" w:cs="Helvetica"/>
          <w:sz w:val="24"/>
          <w:szCs w:val="24"/>
          <w:lang w:eastAsia="en-GB"/>
        </w:rPr>
        <w:t>scene response</w:t>
      </w:r>
      <w:r w:rsidR="00DE6BD9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AF6DB5" w:rsidRPr="00AF6DB5">
        <w:rPr>
          <w:rFonts w:ascii="Helvetica" w:eastAsia="Times New Roman" w:hAnsi="Helvetica" w:cs="Helvetica"/>
          <w:sz w:val="24"/>
          <w:szCs w:val="24"/>
          <w:lang w:eastAsia="en-GB"/>
        </w:rPr>
        <w:t>(Experiment 1 me</w:t>
      </w:r>
      <w:r w:rsidR="001E1289">
        <w:rPr>
          <w:rFonts w:ascii="Helvetica" w:eastAsia="Times New Roman" w:hAnsi="Helvetica" w:cs="Helvetica"/>
          <w:sz w:val="24"/>
          <w:szCs w:val="24"/>
          <w:lang w:eastAsia="en-GB"/>
        </w:rPr>
        <w:t>an±</w:t>
      </w:r>
      <w:r w:rsidR="0089478D">
        <w:rPr>
          <w:rFonts w:ascii="Helvetica" w:eastAsia="Times New Roman" w:hAnsi="Helvetica" w:cs="Helvetica"/>
          <w:sz w:val="24"/>
          <w:szCs w:val="24"/>
          <w:lang w:eastAsia="en-GB"/>
        </w:rPr>
        <w:t>SEM</w:t>
      </w:r>
      <w:r w:rsidR="00AF6DB5" w:rsidRPr="00AF6DB5">
        <w:rPr>
          <w:rFonts w:ascii="Helvetica" w:eastAsia="Times New Roman" w:hAnsi="Helvetica" w:cs="Helvetica"/>
          <w:sz w:val="24"/>
          <w:szCs w:val="24"/>
          <w:lang w:eastAsia="en-GB"/>
        </w:rPr>
        <w:t xml:space="preserve"> collapsed across con</w:t>
      </w:r>
      <w:r w:rsidR="001E1289">
        <w:rPr>
          <w:rFonts w:ascii="Helvetica" w:eastAsia="Times New Roman" w:hAnsi="Helvetica" w:cs="Helvetica"/>
          <w:sz w:val="24"/>
          <w:szCs w:val="24"/>
          <w:lang w:eastAsia="en-GB"/>
        </w:rPr>
        <w:t>ditions and test phases = 86.96±</w:t>
      </w:r>
      <w:r w:rsidR="0089478D">
        <w:rPr>
          <w:rFonts w:ascii="Helvetica" w:eastAsia="Times New Roman" w:hAnsi="Helvetica" w:cs="Helvetica"/>
          <w:sz w:val="24"/>
          <w:szCs w:val="24"/>
          <w:lang w:eastAsia="en-GB"/>
        </w:rPr>
        <w:t>0.75</w:t>
      </w:r>
      <w:r w:rsidR="000C1285">
        <w:rPr>
          <w:rFonts w:ascii="Helvetica" w:eastAsia="Times New Roman" w:hAnsi="Helvetica" w:cs="Helvetica"/>
          <w:sz w:val="24"/>
          <w:szCs w:val="24"/>
          <w:lang w:eastAsia="en-GB"/>
        </w:rPr>
        <w:t>%; Experiment 2 = 91.49</w:t>
      </w:r>
      <w:r w:rsidR="001E1289">
        <w:rPr>
          <w:rFonts w:ascii="Helvetica" w:eastAsia="Times New Roman" w:hAnsi="Helvetica" w:cs="Helvetica"/>
          <w:sz w:val="24"/>
          <w:szCs w:val="24"/>
          <w:lang w:eastAsia="en-GB"/>
        </w:rPr>
        <w:t>±</w:t>
      </w:r>
      <w:r w:rsidR="0089478D">
        <w:rPr>
          <w:rFonts w:ascii="Helvetica" w:eastAsia="Times New Roman" w:hAnsi="Helvetica" w:cs="Helvetica"/>
          <w:sz w:val="24"/>
          <w:szCs w:val="24"/>
          <w:lang w:eastAsia="en-GB"/>
        </w:rPr>
        <w:t>0.69</w:t>
      </w:r>
      <w:r w:rsidR="00AF6DB5" w:rsidRPr="00AF6DB5">
        <w:rPr>
          <w:rFonts w:ascii="Helvetica" w:eastAsia="Times New Roman" w:hAnsi="Helvetica" w:cs="Helvetica"/>
          <w:sz w:val="24"/>
          <w:szCs w:val="24"/>
          <w:lang w:eastAsia="en-GB"/>
        </w:rPr>
        <w:t>%).</w:t>
      </w:r>
      <w:r w:rsidR="00AF6DB5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bookmarkStart w:id="0" w:name="_GoBack"/>
      <w:bookmarkEnd w:id="0"/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T</w:t>
      </w:r>
      <w:r w:rsidR="000C1285">
        <w:rPr>
          <w:rFonts w:ascii="Helvetica" w:eastAsia="Times New Roman" w:hAnsi="Helvetica" w:cs="Helvetica"/>
          <w:sz w:val="24"/>
          <w:szCs w:val="24"/>
          <w:lang w:eastAsia="en-GB"/>
        </w:rPr>
        <w:t xml:space="preserve">here were no differences </w:t>
      </w:r>
      <w:r w:rsidR="007E0298">
        <w:rPr>
          <w:rFonts w:ascii="Helvetica" w:eastAsia="Times New Roman" w:hAnsi="Helvetica" w:cs="Helvetica"/>
          <w:sz w:val="24"/>
          <w:szCs w:val="24"/>
          <w:lang w:eastAsia="en-GB"/>
        </w:rPr>
        <w:t xml:space="preserve">between the sleep and wake </w:t>
      </w:r>
      <w:r w:rsidR="006C7D76">
        <w:rPr>
          <w:rFonts w:ascii="Helvetica" w:eastAsia="Times New Roman" w:hAnsi="Helvetica" w:cs="Helvetica"/>
          <w:sz w:val="24"/>
          <w:szCs w:val="24"/>
          <w:lang w:eastAsia="en-GB"/>
        </w:rPr>
        <w:t>conditions</w:t>
      </w:r>
      <w:r w:rsidR="007E0298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>at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 xml:space="preserve"> any 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>t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est in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 Experiment 1 [T1: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t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(26)=0.72,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p</w:t>
      </w:r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=.48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, 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T2: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t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(26)=1.02,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p</w:t>
      </w:r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=.32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, T3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: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t</w:t>
      </w:r>
      <w:r w:rsidR="004F3259">
        <w:rPr>
          <w:rFonts w:ascii="Helvetica" w:eastAsia="Times New Roman" w:hAnsi="Helvetica" w:cs="Helvetica"/>
          <w:sz w:val="24"/>
          <w:szCs w:val="24"/>
          <w:lang w:eastAsia="en-GB"/>
        </w:rPr>
        <w:t xml:space="preserve">(26)=0.24, </w:t>
      </w:r>
      <w:r w:rsidR="004F3259">
        <w:rPr>
          <w:rFonts w:ascii="Helvetica" w:eastAsia="Times New Roman" w:hAnsi="Helvetica" w:cs="Helvetica"/>
          <w:i/>
          <w:sz w:val="24"/>
          <w:szCs w:val="24"/>
          <w:lang w:eastAsia="en-GB"/>
        </w:rPr>
        <w:t>p</w:t>
      </w:r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=.81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] or Experiment 2 [T1: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E353E4">
        <w:rPr>
          <w:rFonts w:ascii="Helvetica" w:hAnsi="Helvetica" w:cs="Helvetica"/>
          <w:i/>
          <w:sz w:val="24"/>
          <w:szCs w:val="24"/>
        </w:rPr>
        <w:t>t</w:t>
      </w:r>
      <w:r w:rsidR="00E353E4">
        <w:rPr>
          <w:rFonts w:ascii="Helvetica" w:hAnsi="Helvetica" w:cs="Helvetica"/>
          <w:sz w:val="24"/>
          <w:szCs w:val="24"/>
        </w:rPr>
        <w:t xml:space="preserve">(27)=1.70, </w:t>
      </w:r>
      <w:r w:rsidR="00E353E4">
        <w:rPr>
          <w:rFonts w:ascii="Helvetica" w:hAnsi="Helvetica" w:cs="Helvetica"/>
          <w:i/>
          <w:sz w:val="24"/>
          <w:szCs w:val="24"/>
        </w:rPr>
        <w:t>p</w:t>
      </w:r>
      <w:r w:rsidR="00B0106A">
        <w:rPr>
          <w:rFonts w:ascii="Helvetica" w:hAnsi="Helvetica" w:cs="Helvetica"/>
          <w:sz w:val="24"/>
          <w:szCs w:val="24"/>
        </w:rPr>
        <w:t>=.10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, T2: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 w:rsidR="00E353E4">
        <w:rPr>
          <w:rFonts w:ascii="Helvetica" w:eastAsia="Times New Roman" w:hAnsi="Helvetica" w:cs="Helvetica"/>
          <w:i/>
          <w:sz w:val="24"/>
          <w:szCs w:val="24"/>
          <w:lang w:eastAsia="en-GB"/>
        </w:rPr>
        <w:t>t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(27)=0.72, </w:t>
      </w:r>
      <w:r w:rsidR="00E353E4">
        <w:rPr>
          <w:rFonts w:ascii="Helvetica" w:eastAsia="Times New Roman" w:hAnsi="Helvetica" w:cs="Helvetica"/>
          <w:i/>
          <w:sz w:val="24"/>
          <w:szCs w:val="24"/>
          <w:lang w:eastAsia="en-GB"/>
        </w:rPr>
        <w:t>p</w:t>
      </w:r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=.48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, T3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: </w:t>
      </w:r>
      <w:r w:rsidR="00E353E4">
        <w:rPr>
          <w:rFonts w:ascii="Helvetica" w:eastAsia="Times New Roman" w:hAnsi="Helvetica" w:cs="Helvetica"/>
          <w:i/>
          <w:sz w:val="24"/>
          <w:szCs w:val="24"/>
          <w:lang w:eastAsia="en-GB"/>
        </w:rPr>
        <w:t>t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 xml:space="preserve">(27)=1.02, </w:t>
      </w:r>
      <w:r w:rsidR="00E353E4">
        <w:rPr>
          <w:rFonts w:ascii="Helvetica" w:eastAsia="Times New Roman" w:hAnsi="Helvetica" w:cs="Helvetica"/>
          <w:i/>
          <w:sz w:val="24"/>
          <w:szCs w:val="24"/>
          <w:lang w:eastAsia="en-GB"/>
        </w:rPr>
        <w:t>p</w:t>
      </w:r>
      <w:r w:rsidR="00E353E4">
        <w:rPr>
          <w:rFonts w:ascii="Helvetica" w:eastAsia="Times New Roman" w:hAnsi="Helvetica" w:cs="Helvetica"/>
          <w:sz w:val="24"/>
          <w:szCs w:val="24"/>
          <w:lang w:eastAsia="en-GB"/>
        </w:rPr>
        <w:t>=.3</w:t>
      </w:r>
      <w:r w:rsidR="00B0106A">
        <w:rPr>
          <w:rFonts w:ascii="Helvetica" w:eastAsia="Times New Roman" w:hAnsi="Helvetica" w:cs="Helvetica"/>
          <w:sz w:val="24"/>
          <w:szCs w:val="24"/>
          <w:lang w:eastAsia="en-GB"/>
        </w:rPr>
        <w:t>2</w:t>
      </w:r>
      <w:r w:rsidR="002F309D">
        <w:rPr>
          <w:rFonts w:ascii="Helvetica" w:eastAsia="Times New Roman" w:hAnsi="Helvetica" w:cs="Helvetica"/>
          <w:sz w:val="24"/>
          <w:szCs w:val="24"/>
          <w:lang w:eastAsia="en-GB"/>
        </w:rPr>
        <w:t>].</w:t>
      </w:r>
      <w:r w:rsidR="00B878D6">
        <w:rPr>
          <w:rFonts w:ascii="Helvetica" w:eastAsia="Times New Roman" w:hAnsi="Helvetica" w:cs="Helvetica"/>
          <w:sz w:val="24"/>
          <w:szCs w:val="24"/>
          <w:lang w:eastAsia="en-GB"/>
        </w:rPr>
        <w:t xml:space="preserve"> </w:t>
      </w:r>
      <w:r>
        <w:rPr>
          <w:rFonts w:ascii="Helvetica" w:eastAsia="Times New Roman" w:hAnsi="Helvetica" w:cs="Helvetica"/>
          <w:sz w:val="24"/>
          <w:szCs w:val="24"/>
          <w:lang w:eastAsia="en-GB"/>
        </w:rPr>
        <w:t xml:space="preserve">Note that </w:t>
      </w:r>
      <w:r w:rsidR="00222BCD">
        <w:rPr>
          <w:rFonts w:ascii="Helvetica" w:eastAsia="Times New Roman" w:hAnsi="Helvetica" w:cs="Helvetica"/>
          <w:sz w:val="24"/>
          <w:szCs w:val="24"/>
          <w:lang w:eastAsia="en-GB"/>
        </w:rPr>
        <w:t xml:space="preserve">these </w:t>
      </w:r>
      <w:r>
        <w:rPr>
          <w:rFonts w:ascii="Helvetica" w:eastAsia="Times New Roman" w:hAnsi="Helvetica" w:cs="Helvetica"/>
          <w:sz w:val="24"/>
          <w:szCs w:val="24"/>
          <w:lang w:eastAsia="en-GB"/>
        </w:rPr>
        <w:t xml:space="preserve">analyses are collapsed across negative and neutral images. </w:t>
      </w:r>
    </w:p>
    <w:sectPr w:rsidR="000B240F" w:rsidRPr="00B878D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87F" w14:textId="77777777" w:rsidR="00C05928" w:rsidRDefault="00C05928" w:rsidP="002C4D0A">
      <w:pPr>
        <w:spacing w:after="0" w:line="240" w:lineRule="auto"/>
      </w:pPr>
      <w:r>
        <w:separator/>
      </w:r>
    </w:p>
  </w:endnote>
  <w:endnote w:type="continuationSeparator" w:id="0">
    <w:p w14:paraId="2CB8C0D2" w14:textId="77777777" w:rsidR="00C05928" w:rsidRDefault="00C05928" w:rsidP="002C4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284811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14:paraId="0E6BAF4F" w14:textId="0CC1EEDC" w:rsidR="009359D2" w:rsidRPr="009359D2" w:rsidRDefault="009359D2">
        <w:pPr>
          <w:pStyle w:val="Footer"/>
          <w:jc w:val="center"/>
          <w:rPr>
            <w:rFonts w:ascii="Helvetica" w:hAnsi="Helvetica" w:cs="Helvetica"/>
          </w:rPr>
        </w:pPr>
        <w:r w:rsidRPr="009359D2">
          <w:rPr>
            <w:rFonts w:ascii="Helvetica" w:hAnsi="Helvetica" w:cs="Helvetica"/>
          </w:rPr>
          <w:fldChar w:fldCharType="begin"/>
        </w:r>
        <w:r w:rsidRPr="009359D2">
          <w:rPr>
            <w:rFonts w:ascii="Helvetica" w:hAnsi="Helvetica" w:cs="Helvetica"/>
          </w:rPr>
          <w:instrText xml:space="preserve"> PAGE   \* MERGEFORMAT </w:instrText>
        </w:r>
        <w:r w:rsidRPr="009359D2">
          <w:rPr>
            <w:rFonts w:ascii="Helvetica" w:hAnsi="Helvetica" w:cs="Helvetica"/>
          </w:rPr>
          <w:fldChar w:fldCharType="separate"/>
        </w:r>
        <w:r w:rsidR="0089478D">
          <w:rPr>
            <w:rFonts w:ascii="Helvetica" w:hAnsi="Helvetica" w:cs="Helvetica"/>
            <w:noProof/>
          </w:rPr>
          <w:t>1</w:t>
        </w:r>
        <w:r w:rsidRPr="009359D2">
          <w:rPr>
            <w:rFonts w:ascii="Helvetica" w:hAnsi="Helvetica" w:cs="Helvetica"/>
            <w:noProof/>
          </w:rPr>
          <w:fldChar w:fldCharType="end"/>
        </w:r>
      </w:p>
    </w:sdtContent>
  </w:sdt>
  <w:p w14:paraId="6BFB940B" w14:textId="77777777" w:rsidR="00DF0AB3" w:rsidRDefault="00DF0A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5316D" w14:textId="77777777" w:rsidR="00C05928" w:rsidRDefault="00C05928" w:rsidP="002C4D0A">
      <w:pPr>
        <w:spacing w:after="0" w:line="240" w:lineRule="auto"/>
      </w:pPr>
      <w:r>
        <w:separator/>
      </w:r>
    </w:p>
  </w:footnote>
  <w:footnote w:type="continuationSeparator" w:id="0">
    <w:p w14:paraId="0B049001" w14:textId="77777777" w:rsidR="00C05928" w:rsidRDefault="00C05928" w:rsidP="002C4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5F4"/>
    <w:rsid w:val="000019D2"/>
    <w:rsid w:val="00004E1E"/>
    <w:rsid w:val="00010C86"/>
    <w:rsid w:val="000356B2"/>
    <w:rsid w:val="0004071B"/>
    <w:rsid w:val="00040CA9"/>
    <w:rsid w:val="000425F4"/>
    <w:rsid w:val="00070230"/>
    <w:rsid w:val="0007533F"/>
    <w:rsid w:val="000968CF"/>
    <w:rsid w:val="000A0529"/>
    <w:rsid w:val="000A0C33"/>
    <w:rsid w:val="000B1FAD"/>
    <w:rsid w:val="000B240F"/>
    <w:rsid w:val="000C1285"/>
    <w:rsid w:val="000C2D71"/>
    <w:rsid w:val="000C3AE4"/>
    <w:rsid w:val="000D2290"/>
    <w:rsid w:val="000D5E4B"/>
    <w:rsid w:val="000E7BB8"/>
    <w:rsid w:val="000F17A8"/>
    <w:rsid w:val="00101B96"/>
    <w:rsid w:val="00104398"/>
    <w:rsid w:val="00121BAA"/>
    <w:rsid w:val="00142C4E"/>
    <w:rsid w:val="00154801"/>
    <w:rsid w:val="0015580B"/>
    <w:rsid w:val="00177448"/>
    <w:rsid w:val="001B4086"/>
    <w:rsid w:val="001E0B14"/>
    <w:rsid w:val="001E1289"/>
    <w:rsid w:val="001E7C9C"/>
    <w:rsid w:val="002122CF"/>
    <w:rsid w:val="00215C5E"/>
    <w:rsid w:val="00215FF8"/>
    <w:rsid w:val="00222BCD"/>
    <w:rsid w:val="002237CC"/>
    <w:rsid w:val="002577BC"/>
    <w:rsid w:val="00267722"/>
    <w:rsid w:val="00271CE4"/>
    <w:rsid w:val="00275516"/>
    <w:rsid w:val="0029365A"/>
    <w:rsid w:val="002A040A"/>
    <w:rsid w:val="002C4D0A"/>
    <w:rsid w:val="002C7EFB"/>
    <w:rsid w:val="002D1529"/>
    <w:rsid w:val="002D7567"/>
    <w:rsid w:val="002E083E"/>
    <w:rsid w:val="002F309D"/>
    <w:rsid w:val="002F3CB9"/>
    <w:rsid w:val="003048C7"/>
    <w:rsid w:val="0030726D"/>
    <w:rsid w:val="003073F6"/>
    <w:rsid w:val="00333BE8"/>
    <w:rsid w:val="00342662"/>
    <w:rsid w:val="00353DE7"/>
    <w:rsid w:val="003D1419"/>
    <w:rsid w:val="003F56ED"/>
    <w:rsid w:val="0041358F"/>
    <w:rsid w:val="00422DD3"/>
    <w:rsid w:val="00442687"/>
    <w:rsid w:val="00442AD7"/>
    <w:rsid w:val="0049654E"/>
    <w:rsid w:val="004A6A91"/>
    <w:rsid w:val="004C4387"/>
    <w:rsid w:val="004E463F"/>
    <w:rsid w:val="004F2AF4"/>
    <w:rsid w:val="004F3259"/>
    <w:rsid w:val="00512662"/>
    <w:rsid w:val="00526F70"/>
    <w:rsid w:val="0056590C"/>
    <w:rsid w:val="00582F4C"/>
    <w:rsid w:val="0059191A"/>
    <w:rsid w:val="0059484E"/>
    <w:rsid w:val="005A4CC1"/>
    <w:rsid w:val="005D0D9C"/>
    <w:rsid w:val="005E390F"/>
    <w:rsid w:val="005E5E45"/>
    <w:rsid w:val="00602EDC"/>
    <w:rsid w:val="00616814"/>
    <w:rsid w:val="0063290B"/>
    <w:rsid w:val="00650BEB"/>
    <w:rsid w:val="00655B7E"/>
    <w:rsid w:val="00663036"/>
    <w:rsid w:val="006661F5"/>
    <w:rsid w:val="00667B27"/>
    <w:rsid w:val="00680D74"/>
    <w:rsid w:val="00695475"/>
    <w:rsid w:val="006C7D76"/>
    <w:rsid w:val="006F549B"/>
    <w:rsid w:val="00705784"/>
    <w:rsid w:val="00724317"/>
    <w:rsid w:val="007456A0"/>
    <w:rsid w:val="007650DE"/>
    <w:rsid w:val="00773289"/>
    <w:rsid w:val="00775CD6"/>
    <w:rsid w:val="007C051A"/>
    <w:rsid w:val="007E0298"/>
    <w:rsid w:val="007F7E22"/>
    <w:rsid w:val="00801673"/>
    <w:rsid w:val="00813485"/>
    <w:rsid w:val="00836444"/>
    <w:rsid w:val="008561DE"/>
    <w:rsid w:val="00872EA6"/>
    <w:rsid w:val="0089478D"/>
    <w:rsid w:val="008A01C4"/>
    <w:rsid w:val="008C7BAF"/>
    <w:rsid w:val="008D258C"/>
    <w:rsid w:val="008D6B70"/>
    <w:rsid w:val="008F28A6"/>
    <w:rsid w:val="008F5E83"/>
    <w:rsid w:val="00900D9E"/>
    <w:rsid w:val="00912A1F"/>
    <w:rsid w:val="009252B7"/>
    <w:rsid w:val="009359D2"/>
    <w:rsid w:val="0094520A"/>
    <w:rsid w:val="0096379B"/>
    <w:rsid w:val="00964940"/>
    <w:rsid w:val="00973625"/>
    <w:rsid w:val="009855BD"/>
    <w:rsid w:val="0098715C"/>
    <w:rsid w:val="009875BA"/>
    <w:rsid w:val="009971C8"/>
    <w:rsid w:val="009A08D3"/>
    <w:rsid w:val="009B2051"/>
    <w:rsid w:val="009B2358"/>
    <w:rsid w:val="009D7C52"/>
    <w:rsid w:val="009E6079"/>
    <w:rsid w:val="009E6BB4"/>
    <w:rsid w:val="009F01AD"/>
    <w:rsid w:val="00A263DA"/>
    <w:rsid w:val="00A60AEF"/>
    <w:rsid w:val="00A66B8E"/>
    <w:rsid w:val="00A81752"/>
    <w:rsid w:val="00AB4F0E"/>
    <w:rsid w:val="00AB65E2"/>
    <w:rsid w:val="00AF6DB5"/>
    <w:rsid w:val="00B0106A"/>
    <w:rsid w:val="00B259A7"/>
    <w:rsid w:val="00B5227C"/>
    <w:rsid w:val="00B562CA"/>
    <w:rsid w:val="00B70142"/>
    <w:rsid w:val="00B81D30"/>
    <w:rsid w:val="00B878D6"/>
    <w:rsid w:val="00B9211C"/>
    <w:rsid w:val="00B971EF"/>
    <w:rsid w:val="00BB0080"/>
    <w:rsid w:val="00BD17E7"/>
    <w:rsid w:val="00BD5422"/>
    <w:rsid w:val="00BD72C4"/>
    <w:rsid w:val="00BF4B7D"/>
    <w:rsid w:val="00C05928"/>
    <w:rsid w:val="00C16258"/>
    <w:rsid w:val="00C427CD"/>
    <w:rsid w:val="00C5047F"/>
    <w:rsid w:val="00C71489"/>
    <w:rsid w:val="00C86736"/>
    <w:rsid w:val="00CD57F1"/>
    <w:rsid w:val="00D341A2"/>
    <w:rsid w:val="00D643F7"/>
    <w:rsid w:val="00D65D85"/>
    <w:rsid w:val="00D828DB"/>
    <w:rsid w:val="00D9080C"/>
    <w:rsid w:val="00DA608A"/>
    <w:rsid w:val="00DA61D5"/>
    <w:rsid w:val="00DC4576"/>
    <w:rsid w:val="00DE6BD9"/>
    <w:rsid w:val="00DF0AB3"/>
    <w:rsid w:val="00E1020A"/>
    <w:rsid w:val="00E10633"/>
    <w:rsid w:val="00E13AB3"/>
    <w:rsid w:val="00E27998"/>
    <w:rsid w:val="00E353E4"/>
    <w:rsid w:val="00E36F35"/>
    <w:rsid w:val="00E42DC8"/>
    <w:rsid w:val="00E521D3"/>
    <w:rsid w:val="00E52577"/>
    <w:rsid w:val="00E54401"/>
    <w:rsid w:val="00E67266"/>
    <w:rsid w:val="00E8181C"/>
    <w:rsid w:val="00EA2D8A"/>
    <w:rsid w:val="00EB4BE2"/>
    <w:rsid w:val="00ED6219"/>
    <w:rsid w:val="00EE021D"/>
    <w:rsid w:val="00EE1009"/>
    <w:rsid w:val="00F10A2A"/>
    <w:rsid w:val="00F13358"/>
    <w:rsid w:val="00F20380"/>
    <w:rsid w:val="00F20CDD"/>
    <w:rsid w:val="00F86714"/>
    <w:rsid w:val="00F91B37"/>
    <w:rsid w:val="00FA79D1"/>
    <w:rsid w:val="00FE2CC4"/>
    <w:rsid w:val="00FE79AF"/>
    <w:rsid w:val="00FE7E69"/>
    <w:rsid w:val="00FF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1519E"/>
  <w15:chartTrackingRefBased/>
  <w15:docId w15:val="{A923C95B-44E1-4298-8565-6C59FECB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EDC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0E7BB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E7BB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0B24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0A"/>
  </w:style>
  <w:style w:type="paragraph" w:styleId="Footer">
    <w:name w:val="footer"/>
    <w:basedOn w:val="Normal"/>
    <w:link w:val="FooterChar"/>
    <w:uiPriority w:val="99"/>
    <w:unhideWhenUsed/>
    <w:rsid w:val="002C4D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074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7579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001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48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08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7269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9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5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94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3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78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10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29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4347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1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65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0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125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5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2487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33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414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02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39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90594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70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84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6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Jennifer Ashton</cp:lastModifiedBy>
  <cp:revision>27</cp:revision>
  <dcterms:created xsi:type="dcterms:W3CDTF">2019-11-22T02:20:00Z</dcterms:created>
  <dcterms:modified xsi:type="dcterms:W3CDTF">2019-12-02T15:26:00Z</dcterms:modified>
</cp:coreProperties>
</file>